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94AEB" w14:textId="77777777" w:rsidR="00625956" w:rsidRPr="00E949B2" w:rsidRDefault="00625956" w:rsidP="00625956">
      <w:pPr>
        <w:jc w:val="both"/>
        <w:rPr>
          <w:b/>
          <w:lang w:val="vi-VN"/>
        </w:rPr>
      </w:pPr>
      <w:r w:rsidRPr="00E949B2">
        <w:rPr>
          <w:rFonts w:ascii="Times New Roman" w:eastAsia="Times New Roman" w:hAnsi="Times New Roman" w:cs="Times New Roman"/>
          <w:b/>
          <w:sz w:val="24"/>
          <w:szCs w:val="24"/>
          <w:lang w:val="vi-VN"/>
        </w:rPr>
        <w:t>S3</w:t>
      </w:r>
      <w:r>
        <w:rPr>
          <w:rFonts w:ascii="Times New Roman" w:eastAsia="Times New Roman" w:hAnsi="Times New Roman" w:cs="Times New Roman"/>
          <w:b/>
          <w:sz w:val="24"/>
          <w:szCs w:val="24"/>
          <w:lang w:val="vi-VN"/>
        </w:rPr>
        <w:t xml:space="preserve"> Table</w:t>
      </w:r>
      <w:r w:rsidRPr="00E949B2">
        <w:rPr>
          <w:rFonts w:ascii="Times New Roman" w:eastAsia="Times New Roman" w:hAnsi="Times New Roman" w:cs="Times New Roman"/>
          <w:b/>
          <w:sz w:val="24"/>
          <w:szCs w:val="24"/>
          <w:lang w:val="vi-VN"/>
        </w:rPr>
        <w:t>. Association between SGLT2i use and in-hospital mortality across multiple univariable and multivariable logistic regression mod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09"/>
        <w:gridCol w:w="1959"/>
        <w:gridCol w:w="1002"/>
        <w:gridCol w:w="1838"/>
        <w:gridCol w:w="1002"/>
      </w:tblGrid>
      <w:tr w:rsidR="00625956" w:rsidRPr="00E949B2" w14:paraId="7EDB388E" w14:textId="77777777" w:rsidTr="00482C25">
        <w:trPr>
          <w:trHeight w:val="77"/>
        </w:trPr>
        <w:tc>
          <w:tcPr>
            <w:tcW w:w="0" w:type="auto"/>
            <w:vMerge w:val="restart"/>
            <w:vAlign w:val="center"/>
            <w:hideMark/>
          </w:tcPr>
          <w:p w14:paraId="214BC8A7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35D79BE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Univariable</w:t>
            </w:r>
          </w:p>
        </w:tc>
        <w:tc>
          <w:tcPr>
            <w:tcW w:w="0" w:type="auto"/>
            <w:gridSpan w:val="2"/>
            <w:vAlign w:val="center"/>
          </w:tcPr>
          <w:p w14:paraId="64146E60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Multivariable</w:t>
            </w:r>
          </w:p>
        </w:tc>
      </w:tr>
      <w:tr w:rsidR="00625956" w:rsidRPr="00E949B2" w14:paraId="62E965F2" w14:textId="77777777" w:rsidTr="00482C25">
        <w:trPr>
          <w:trHeight w:val="267"/>
        </w:trPr>
        <w:tc>
          <w:tcPr>
            <w:tcW w:w="0" w:type="auto"/>
            <w:vMerge/>
            <w:vAlign w:val="center"/>
            <w:hideMark/>
          </w:tcPr>
          <w:p w14:paraId="3B159E11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</w:p>
        </w:tc>
        <w:tc>
          <w:tcPr>
            <w:tcW w:w="0" w:type="auto"/>
            <w:vAlign w:val="center"/>
            <w:hideMark/>
          </w:tcPr>
          <w:p w14:paraId="475DBD07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  <w:p w14:paraId="7229A0FD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 xml:space="preserve"> CI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211F5E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4612AF33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  <w:p w14:paraId="55D81809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 xml:space="preserve"> CI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E1EE94F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25956" w:rsidRPr="00E949B2" w14:paraId="1D622E48" w14:textId="77777777" w:rsidTr="00482C25">
        <w:trPr>
          <w:trHeight w:val="77"/>
        </w:trPr>
        <w:tc>
          <w:tcPr>
            <w:tcW w:w="0" w:type="auto"/>
            <w:gridSpan w:val="5"/>
          </w:tcPr>
          <w:p w14:paraId="2EF8E47C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vi-VN"/>
              </w:rPr>
              <w:t>Model 1</w:t>
            </w:r>
          </w:p>
        </w:tc>
      </w:tr>
      <w:tr w:rsidR="00625956" w:rsidRPr="00E949B2" w14:paraId="4D6895F0" w14:textId="77777777" w:rsidTr="00482C25">
        <w:trPr>
          <w:trHeight w:val="77"/>
        </w:trPr>
        <w:tc>
          <w:tcPr>
            <w:tcW w:w="0" w:type="auto"/>
          </w:tcPr>
          <w:p w14:paraId="5A9653B3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5415E82C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.05 (1.02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8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778BA45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1D8EE48D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.02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9–1.06)</w:t>
            </w:r>
          </w:p>
        </w:tc>
        <w:tc>
          <w:tcPr>
            <w:tcW w:w="0" w:type="auto"/>
            <w:vAlign w:val="center"/>
          </w:tcPr>
          <w:p w14:paraId="0DE2B5E4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956" w:rsidRPr="00E949B2" w14:paraId="0EDE238F" w14:textId="77777777" w:rsidTr="00482C25">
        <w:trPr>
          <w:trHeight w:val="77"/>
        </w:trPr>
        <w:tc>
          <w:tcPr>
            <w:tcW w:w="0" w:type="auto"/>
            <w:vAlign w:val="center"/>
          </w:tcPr>
          <w:p w14:paraId="404CF52C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0" w:type="auto"/>
            <w:vAlign w:val="center"/>
          </w:tcPr>
          <w:p w14:paraId="636682C8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7 (2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7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0" w:type="auto"/>
            <w:vAlign w:val="center"/>
          </w:tcPr>
          <w:p w14:paraId="6EB41EC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0F0D964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0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9–4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0" w:type="auto"/>
            <w:vAlign w:val="center"/>
          </w:tcPr>
          <w:p w14:paraId="174A0CEA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956" w:rsidRPr="00E949B2" w14:paraId="00A7BAB1" w14:textId="77777777" w:rsidTr="00482C25">
        <w:trPr>
          <w:trHeight w:val="77"/>
        </w:trPr>
        <w:tc>
          <w:tcPr>
            <w:tcW w:w="0" w:type="auto"/>
            <w:vAlign w:val="center"/>
          </w:tcPr>
          <w:p w14:paraId="7B06E16A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g/dL)</w:t>
            </w:r>
          </w:p>
        </w:tc>
        <w:tc>
          <w:tcPr>
            <w:tcW w:w="0" w:type="auto"/>
            <w:vAlign w:val="center"/>
          </w:tcPr>
          <w:p w14:paraId="52028FC0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9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69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2)</w:t>
            </w:r>
          </w:p>
        </w:tc>
        <w:tc>
          <w:tcPr>
            <w:tcW w:w="0" w:type="auto"/>
            <w:vAlign w:val="center"/>
          </w:tcPr>
          <w:p w14:paraId="4751965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2</w:t>
            </w:r>
          </w:p>
        </w:tc>
        <w:tc>
          <w:tcPr>
            <w:tcW w:w="0" w:type="auto"/>
            <w:vAlign w:val="center"/>
          </w:tcPr>
          <w:p w14:paraId="20013610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5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2–1.01)</w:t>
            </w:r>
          </w:p>
        </w:tc>
        <w:tc>
          <w:tcPr>
            <w:tcW w:w="0" w:type="auto"/>
            <w:vAlign w:val="center"/>
          </w:tcPr>
          <w:p w14:paraId="6983CEF7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625956" w:rsidRPr="00E949B2" w14:paraId="46464F12" w14:textId="77777777" w:rsidTr="00482C25">
        <w:trPr>
          <w:trHeight w:val="77"/>
        </w:trPr>
        <w:tc>
          <w:tcPr>
            <w:tcW w:w="0" w:type="auto"/>
            <w:vAlign w:val="center"/>
          </w:tcPr>
          <w:p w14:paraId="3DB1CD6D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Eje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fra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922A01E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.97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5–0.99)</w:t>
            </w:r>
          </w:p>
        </w:tc>
        <w:tc>
          <w:tcPr>
            <w:tcW w:w="0" w:type="auto"/>
            <w:vAlign w:val="center"/>
          </w:tcPr>
          <w:p w14:paraId="70659C2D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4</w:t>
            </w:r>
          </w:p>
        </w:tc>
        <w:tc>
          <w:tcPr>
            <w:tcW w:w="0" w:type="auto"/>
            <w:vAlign w:val="center"/>
          </w:tcPr>
          <w:p w14:paraId="05255F2A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.95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3–0.98)</w:t>
            </w:r>
          </w:p>
        </w:tc>
        <w:tc>
          <w:tcPr>
            <w:tcW w:w="0" w:type="auto"/>
            <w:vAlign w:val="center"/>
          </w:tcPr>
          <w:p w14:paraId="05C088A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2</w:t>
            </w:r>
          </w:p>
        </w:tc>
      </w:tr>
      <w:tr w:rsidR="00625956" w:rsidRPr="00E949B2" w14:paraId="2E65FAD4" w14:textId="77777777" w:rsidTr="00482C25">
        <w:trPr>
          <w:trHeight w:val="77"/>
        </w:trPr>
        <w:tc>
          <w:tcPr>
            <w:tcW w:w="0" w:type="auto"/>
            <w:vAlign w:val="center"/>
          </w:tcPr>
          <w:p w14:paraId="1254436D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Revascularization</w:t>
            </w:r>
          </w:p>
        </w:tc>
        <w:tc>
          <w:tcPr>
            <w:tcW w:w="0" w:type="auto"/>
            <w:vAlign w:val="center"/>
          </w:tcPr>
          <w:p w14:paraId="45AB76ED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2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9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3)</w:t>
            </w:r>
          </w:p>
        </w:tc>
        <w:tc>
          <w:tcPr>
            <w:tcW w:w="0" w:type="auto"/>
            <w:vAlign w:val="center"/>
          </w:tcPr>
          <w:p w14:paraId="5DFE432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14:paraId="7E622B7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66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0" w:type="auto"/>
            <w:vAlign w:val="center"/>
          </w:tcPr>
          <w:p w14:paraId="172981D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5956" w:rsidRPr="00E949B2" w14:paraId="6BAC6687" w14:textId="77777777" w:rsidTr="00482C25">
        <w:trPr>
          <w:trHeight w:val="77"/>
        </w:trPr>
        <w:tc>
          <w:tcPr>
            <w:tcW w:w="0" w:type="auto"/>
            <w:vAlign w:val="center"/>
          </w:tcPr>
          <w:p w14:paraId="195470EF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Antiplatelets</w:t>
            </w:r>
          </w:p>
        </w:tc>
        <w:tc>
          <w:tcPr>
            <w:tcW w:w="0" w:type="auto"/>
            <w:vAlign w:val="center"/>
          </w:tcPr>
          <w:p w14:paraId="577D331A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3 (0.06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0" w:type="auto"/>
            <w:vAlign w:val="center"/>
          </w:tcPr>
          <w:p w14:paraId="791E41B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18CBD815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4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5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7)</w:t>
            </w:r>
          </w:p>
        </w:tc>
        <w:tc>
          <w:tcPr>
            <w:tcW w:w="0" w:type="auto"/>
            <w:vAlign w:val="center"/>
          </w:tcPr>
          <w:p w14:paraId="5F2D65EF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625956" w:rsidRPr="00E949B2" w14:paraId="0ED8A97D" w14:textId="77777777" w:rsidTr="00482C25">
        <w:trPr>
          <w:trHeight w:val="77"/>
        </w:trPr>
        <w:tc>
          <w:tcPr>
            <w:tcW w:w="0" w:type="auto"/>
            <w:vAlign w:val="center"/>
          </w:tcPr>
          <w:p w14:paraId="4FE627AD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BB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/ACEi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/ARB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/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0" w:type="auto"/>
            <w:vAlign w:val="center"/>
          </w:tcPr>
          <w:p w14:paraId="4B8D019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8 (0.04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0" w:type="auto"/>
            <w:vAlign w:val="center"/>
          </w:tcPr>
          <w:p w14:paraId="7B822330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4A8CF0E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1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9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0" w:type="auto"/>
            <w:vAlign w:val="center"/>
          </w:tcPr>
          <w:p w14:paraId="1C01DF1A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625956" w:rsidRPr="00E949B2" w14:paraId="34F1DE40" w14:textId="77777777" w:rsidTr="00482C25">
        <w:trPr>
          <w:trHeight w:val="77"/>
        </w:trPr>
        <w:tc>
          <w:tcPr>
            <w:tcW w:w="0" w:type="auto"/>
            <w:vAlign w:val="center"/>
          </w:tcPr>
          <w:p w14:paraId="28EAC700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GLT2i</w:t>
            </w:r>
          </w:p>
        </w:tc>
        <w:tc>
          <w:tcPr>
            <w:tcW w:w="0" w:type="auto"/>
            <w:vAlign w:val="center"/>
          </w:tcPr>
          <w:p w14:paraId="51E1136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6 (0.05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0" w:type="auto"/>
            <w:vAlign w:val="center"/>
          </w:tcPr>
          <w:p w14:paraId="42B15BE9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3</w:t>
            </w:r>
          </w:p>
        </w:tc>
        <w:tc>
          <w:tcPr>
            <w:tcW w:w="0" w:type="auto"/>
            <w:vAlign w:val="center"/>
          </w:tcPr>
          <w:p w14:paraId="291FD429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9 (0.04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3)</w:t>
            </w:r>
          </w:p>
        </w:tc>
        <w:tc>
          <w:tcPr>
            <w:tcW w:w="0" w:type="auto"/>
            <w:vAlign w:val="center"/>
          </w:tcPr>
          <w:p w14:paraId="451AEC8E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4</w:t>
            </w:r>
          </w:p>
        </w:tc>
      </w:tr>
      <w:tr w:rsidR="00625956" w:rsidRPr="00E949B2" w14:paraId="0A8E6D42" w14:textId="77777777" w:rsidTr="00482C25">
        <w:trPr>
          <w:trHeight w:val="77"/>
        </w:trPr>
        <w:tc>
          <w:tcPr>
            <w:tcW w:w="0" w:type="auto"/>
            <w:gridSpan w:val="5"/>
            <w:vAlign w:val="center"/>
          </w:tcPr>
          <w:p w14:paraId="3DE80ED9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Model 2</w:t>
            </w:r>
          </w:p>
        </w:tc>
      </w:tr>
      <w:tr w:rsidR="00625956" w:rsidRPr="00E949B2" w14:paraId="06DDDDC1" w14:textId="77777777" w:rsidTr="00482C25">
        <w:trPr>
          <w:trHeight w:val="77"/>
        </w:trPr>
        <w:tc>
          <w:tcPr>
            <w:tcW w:w="0" w:type="auto"/>
            <w:vAlign w:val="center"/>
          </w:tcPr>
          <w:p w14:paraId="150228F6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0" w:type="auto"/>
            <w:vAlign w:val="center"/>
          </w:tcPr>
          <w:p w14:paraId="0EEA30C0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7 (2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7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0" w:type="auto"/>
            <w:vAlign w:val="center"/>
          </w:tcPr>
          <w:p w14:paraId="495CDEE3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0ADF7998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2.2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1.0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4.78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A48688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0.046</w:t>
            </w:r>
          </w:p>
        </w:tc>
      </w:tr>
      <w:tr w:rsidR="00625956" w:rsidRPr="00E949B2" w14:paraId="31786C77" w14:textId="77777777" w:rsidTr="00482C25">
        <w:trPr>
          <w:trHeight w:val="77"/>
        </w:trPr>
        <w:tc>
          <w:tcPr>
            <w:tcW w:w="0" w:type="auto"/>
            <w:vAlign w:val="center"/>
          </w:tcPr>
          <w:p w14:paraId="0890F422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g/dL)</w:t>
            </w:r>
          </w:p>
        </w:tc>
        <w:tc>
          <w:tcPr>
            <w:tcW w:w="0" w:type="auto"/>
            <w:vAlign w:val="center"/>
          </w:tcPr>
          <w:p w14:paraId="3BF2669D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9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69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2)</w:t>
            </w:r>
          </w:p>
        </w:tc>
        <w:tc>
          <w:tcPr>
            <w:tcW w:w="0" w:type="auto"/>
            <w:vAlign w:val="center"/>
          </w:tcPr>
          <w:p w14:paraId="5D575998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2</w:t>
            </w:r>
          </w:p>
        </w:tc>
        <w:tc>
          <w:tcPr>
            <w:tcW w:w="0" w:type="auto"/>
            <w:vAlign w:val="center"/>
          </w:tcPr>
          <w:p w14:paraId="7B14FDC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7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.98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F5881CC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036</w:t>
            </w:r>
          </w:p>
        </w:tc>
      </w:tr>
      <w:tr w:rsidR="00625956" w:rsidRPr="00E949B2" w14:paraId="72E8A418" w14:textId="77777777" w:rsidTr="00482C25">
        <w:trPr>
          <w:trHeight w:val="77"/>
        </w:trPr>
        <w:tc>
          <w:tcPr>
            <w:tcW w:w="0" w:type="auto"/>
            <w:vAlign w:val="center"/>
          </w:tcPr>
          <w:p w14:paraId="73E5E6B9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-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proBNP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log-transformed)</w:t>
            </w:r>
          </w:p>
        </w:tc>
        <w:tc>
          <w:tcPr>
            <w:tcW w:w="0" w:type="auto"/>
            <w:vAlign w:val="center"/>
          </w:tcPr>
          <w:p w14:paraId="55D12AB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85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48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2.3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4606A59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11DCB73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44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1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87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B6CAAFD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vi-VN"/>
              </w:rPr>
              <w:t>.006</w:t>
            </w:r>
          </w:p>
        </w:tc>
      </w:tr>
      <w:tr w:rsidR="00625956" w:rsidRPr="00E949B2" w14:paraId="0C68EDED" w14:textId="77777777" w:rsidTr="00482C25">
        <w:trPr>
          <w:trHeight w:val="77"/>
        </w:trPr>
        <w:tc>
          <w:tcPr>
            <w:tcW w:w="0" w:type="auto"/>
            <w:vAlign w:val="center"/>
          </w:tcPr>
          <w:p w14:paraId="61EC140B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Eje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fra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8C9D66B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.97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5–0.99)</w:t>
            </w:r>
          </w:p>
        </w:tc>
        <w:tc>
          <w:tcPr>
            <w:tcW w:w="0" w:type="auto"/>
            <w:vAlign w:val="center"/>
          </w:tcPr>
          <w:p w14:paraId="32339A58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4</w:t>
            </w:r>
          </w:p>
        </w:tc>
        <w:tc>
          <w:tcPr>
            <w:tcW w:w="0" w:type="auto"/>
            <w:vAlign w:val="center"/>
          </w:tcPr>
          <w:p w14:paraId="00B4E2C9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97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4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66CF11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  <w:t>0.05</w:t>
            </w:r>
          </w:p>
        </w:tc>
      </w:tr>
      <w:tr w:rsidR="00625956" w:rsidRPr="00E949B2" w14:paraId="2C34F5E5" w14:textId="77777777" w:rsidTr="00482C25">
        <w:trPr>
          <w:trHeight w:val="77"/>
        </w:trPr>
        <w:tc>
          <w:tcPr>
            <w:tcW w:w="0" w:type="auto"/>
            <w:vAlign w:val="center"/>
          </w:tcPr>
          <w:p w14:paraId="307C4662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Revascularization</w:t>
            </w:r>
          </w:p>
        </w:tc>
        <w:tc>
          <w:tcPr>
            <w:tcW w:w="0" w:type="auto"/>
            <w:vAlign w:val="center"/>
          </w:tcPr>
          <w:p w14:paraId="2AA4FAAA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2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9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3)</w:t>
            </w:r>
          </w:p>
        </w:tc>
        <w:tc>
          <w:tcPr>
            <w:tcW w:w="0" w:type="auto"/>
            <w:vAlign w:val="center"/>
          </w:tcPr>
          <w:p w14:paraId="1631162A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14:paraId="742C0AE4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8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8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8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8AAD18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637</w:t>
            </w:r>
          </w:p>
        </w:tc>
      </w:tr>
      <w:tr w:rsidR="00625956" w:rsidRPr="00E949B2" w14:paraId="33F9BE9B" w14:textId="77777777" w:rsidTr="00482C25">
        <w:trPr>
          <w:trHeight w:val="77"/>
        </w:trPr>
        <w:tc>
          <w:tcPr>
            <w:tcW w:w="0" w:type="auto"/>
            <w:vAlign w:val="center"/>
          </w:tcPr>
          <w:p w14:paraId="06CA2178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Heparin</w:t>
            </w:r>
          </w:p>
        </w:tc>
        <w:tc>
          <w:tcPr>
            <w:tcW w:w="0" w:type="auto"/>
            <w:vAlign w:val="center"/>
          </w:tcPr>
          <w:p w14:paraId="1372B2D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4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5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9)</w:t>
            </w:r>
          </w:p>
        </w:tc>
        <w:tc>
          <w:tcPr>
            <w:tcW w:w="0" w:type="auto"/>
            <w:vAlign w:val="center"/>
          </w:tcPr>
          <w:p w14:paraId="3242B493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6</w:t>
            </w:r>
          </w:p>
        </w:tc>
        <w:tc>
          <w:tcPr>
            <w:tcW w:w="0" w:type="auto"/>
            <w:vAlign w:val="center"/>
          </w:tcPr>
          <w:p w14:paraId="44162B2B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78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5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7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182DA34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534</w:t>
            </w:r>
          </w:p>
        </w:tc>
      </w:tr>
      <w:tr w:rsidR="00625956" w:rsidRPr="00E949B2" w14:paraId="00BE3EC7" w14:textId="77777777" w:rsidTr="00482C25">
        <w:trPr>
          <w:trHeight w:val="77"/>
        </w:trPr>
        <w:tc>
          <w:tcPr>
            <w:tcW w:w="0" w:type="auto"/>
            <w:vAlign w:val="center"/>
          </w:tcPr>
          <w:p w14:paraId="0F11FF40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0" w:type="auto"/>
            <w:vAlign w:val="center"/>
          </w:tcPr>
          <w:p w14:paraId="407A03E8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0" w:type="auto"/>
            <w:vAlign w:val="center"/>
          </w:tcPr>
          <w:p w14:paraId="23F4A3F7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7B42F58C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9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8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8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2D2EC40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625956" w:rsidRPr="00E949B2" w14:paraId="355FCB01" w14:textId="77777777" w:rsidTr="00482C25">
        <w:trPr>
          <w:trHeight w:val="77"/>
        </w:trPr>
        <w:tc>
          <w:tcPr>
            <w:tcW w:w="0" w:type="auto"/>
            <w:vAlign w:val="center"/>
          </w:tcPr>
          <w:p w14:paraId="1D7AFE82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GLT2i</w:t>
            </w:r>
          </w:p>
        </w:tc>
        <w:tc>
          <w:tcPr>
            <w:tcW w:w="0" w:type="auto"/>
            <w:vAlign w:val="center"/>
          </w:tcPr>
          <w:p w14:paraId="12828D2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6 (0.05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0" w:type="auto"/>
            <w:vAlign w:val="center"/>
          </w:tcPr>
          <w:p w14:paraId="356D1068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3</w:t>
            </w:r>
          </w:p>
        </w:tc>
        <w:tc>
          <w:tcPr>
            <w:tcW w:w="0" w:type="auto"/>
            <w:vAlign w:val="center"/>
          </w:tcPr>
          <w:p w14:paraId="341B26B5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2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55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0A8C37A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06</w:t>
            </w:r>
          </w:p>
        </w:tc>
      </w:tr>
      <w:tr w:rsidR="00625956" w:rsidRPr="00E949B2" w14:paraId="724AA66A" w14:textId="77777777" w:rsidTr="00482C25">
        <w:trPr>
          <w:trHeight w:val="77"/>
        </w:trPr>
        <w:tc>
          <w:tcPr>
            <w:tcW w:w="0" w:type="auto"/>
            <w:gridSpan w:val="5"/>
            <w:vAlign w:val="center"/>
          </w:tcPr>
          <w:p w14:paraId="36FBBB3B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Model 3</w:t>
            </w:r>
          </w:p>
        </w:tc>
      </w:tr>
      <w:tr w:rsidR="00625956" w:rsidRPr="00E949B2" w14:paraId="70591BBF" w14:textId="77777777" w:rsidTr="00482C25">
        <w:trPr>
          <w:trHeight w:val="77"/>
        </w:trPr>
        <w:tc>
          <w:tcPr>
            <w:tcW w:w="0" w:type="auto"/>
            <w:vAlign w:val="center"/>
          </w:tcPr>
          <w:p w14:paraId="34DF247F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0" w:type="auto"/>
            <w:vAlign w:val="center"/>
          </w:tcPr>
          <w:p w14:paraId="6F87FCDE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.02 (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8–19.03)</w:t>
            </w:r>
          </w:p>
        </w:tc>
        <w:tc>
          <w:tcPr>
            <w:tcW w:w="0" w:type="auto"/>
            <w:vAlign w:val="center"/>
          </w:tcPr>
          <w:p w14:paraId="4EFCBD98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&lt; 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0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51024E1A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9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2–8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0" w:type="auto"/>
            <w:vAlign w:val="center"/>
          </w:tcPr>
          <w:p w14:paraId="607B2C23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625956" w:rsidRPr="00E949B2" w14:paraId="02CA58D1" w14:textId="77777777" w:rsidTr="00482C25">
        <w:trPr>
          <w:trHeight w:val="77"/>
        </w:trPr>
        <w:tc>
          <w:tcPr>
            <w:tcW w:w="0" w:type="auto"/>
            <w:vAlign w:val="center"/>
          </w:tcPr>
          <w:p w14:paraId="258A50D8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0" w:type="auto"/>
            <w:vAlign w:val="center"/>
          </w:tcPr>
          <w:p w14:paraId="464C3BDF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7 (2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7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0" w:type="auto"/>
            <w:vAlign w:val="center"/>
          </w:tcPr>
          <w:p w14:paraId="75A1A5D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5563FC0D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.02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9–4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7)</w:t>
            </w:r>
          </w:p>
        </w:tc>
        <w:tc>
          <w:tcPr>
            <w:tcW w:w="0" w:type="auto"/>
            <w:vAlign w:val="center"/>
          </w:tcPr>
          <w:p w14:paraId="77C95B8E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625956" w:rsidRPr="00E949B2" w14:paraId="56C01464" w14:textId="77777777" w:rsidTr="00482C25">
        <w:trPr>
          <w:trHeight w:val="77"/>
        </w:trPr>
        <w:tc>
          <w:tcPr>
            <w:tcW w:w="0" w:type="auto"/>
            <w:vAlign w:val="center"/>
          </w:tcPr>
          <w:p w14:paraId="27BDF191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g/dL)</w:t>
            </w:r>
          </w:p>
        </w:tc>
        <w:tc>
          <w:tcPr>
            <w:tcW w:w="0" w:type="auto"/>
            <w:vAlign w:val="center"/>
          </w:tcPr>
          <w:p w14:paraId="3CE8FE87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9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69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2)</w:t>
            </w:r>
          </w:p>
        </w:tc>
        <w:tc>
          <w:tcPr>
            <w:tcW w:w="0" w:type="auto"/>
            <w:vAlign w:val="center"/>
          </w:tcPr>
          <w:p w14:paraId="51794A0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2</w:t>
            </w:r>
          </w:p>
        </w:tc>
        <w:tc>
          <w:tcPr>
            <w:tcW w:w="0" w:type="auto"/>
            <w:vAlign w:val="center"/>
          </w:tcPr>
          <w:p w14:paraId="35199EDF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3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0.98)</w:t>
            </w:r>
          </w:p>
        </w:tc>
        <w:tc>
          <w:tcPr>
            <w:tcW w:w="0" w:type="auto"/>
            <w:vAlign w:val="center"/>
          </w:tcPr>
          <w:p w14:paraId="32F0B0EC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3</w:t>
            </w:r>
          </w:p>
        </w:tc>
      </w:tr>
      <w:tr w:rsidR="00625956" w:rsidRPr="00E949B2" w14:paraId="635D2E0F" w14:textId="77777777" w:rsidTr="00482C25">
        <w:trPr>
          <w:trHeight w:val="77"/>
        </w:trPr>
        <w:tc>
          <w:tcPr>
            <w:tcW w:w="0" w:type="auto"/>
            <w:vAlign w:val="center"/>
          </w:tcPr>
          <w:p w14:paraId="21DB252F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Eje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fra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F2E4248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.97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5–0.99)</w:t>
            </w:r>
          </w:p>
        </w:tc>
        <w:tc>
          <w:tcPr>
            <w:tcW w:w="0" w:type="auto"/>
            <w:vAlign w:val="center"/>
          </w:tcPr>
          <w:p w14:paraId="5CB1A590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4</w:t>
            </w:r>
          </w:p>
        </w:tc>
        <w:tc>
          <w:tcPr>
            <w:tcW w:w="0" w:type="auto"/>
            <w:vAlign w:val="center"/>
          </w:tcPr>
          <w:p w14:paraId="26296440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.95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3–0.98)</w:t>
            </w:r>
          </w:p>
        </w:tc>
        <w:tc>
          <w:tcPr>
            <w:tcW w:w="0" w:type="auto"/>
            <w:vAlign w:val="center"/>
          </w:tcPr>
          <w:p w14:paraId="1CF7A40C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3</w:t>
            </w:r>
          </w:p>
        </w:tc>
      </w:tr>
      <w:tr w:rsidR="00625956" w:rsidRPr="00E949B2" w14:paraId="1C948E35" w14:textId="77777777" w:rsidTr="00482C25">
        <w:trPr>
          <w:trHeight w:val="77"/>
        </w:trPr>
        <w:tc>
          <w:tcPr>
            <w:tcW w:w="0" w:type="auto"/>
            <w:vAlign w:val="center"/>
          </w:tcPr>
          <w:p w14:paraId="08BCDD27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Revascularization</w:t>
            </w:r>
          </w:p>
        </w:tc>
        <w:tc>
          <w:tcPr>
            <w:tcW w:w="0" w:type="auto"/>
            <w:vAlign w:val="center"/>
          </w:tcPr>
          <w:p w14:paraId="507CE3A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2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9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3)</w:t>
            </w:r>
          </w:p>
        </w:tc>
        <w:tc>
          <w:tcPr>
            <w:tcW w:w="0" w:type="auto"/>
            <w:vAlign w:val="center"/>
          </w:tcPr>
          <w:p w14:paraId="623575BF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14:paraId="37F30D8F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9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7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0" w:type="auto"/>
            <w:vAlign w:val="center"/>
          </w:tcPr>
          <w:p w14:paraId="025BF36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956" w:rsidRPr="00E949B2" w14:paraId="25A6F106" w14:textId="77777777" w:rsidTr="00482C25">
        <w:trPr>
          <w:trHeight w:val="77"/>
        </w:trPr>
        <w:tc>
          <w:tcPr>
            <w:tcW w:w="0" w:type="auto"/>
            <w:vAlign w:val="center"/>
          </w:tcPr>
          <w:p w14:paraId="0A20430D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Antiplatelets</w:t>
            </w:r>
          </w:p>
        </w:tc>
        <w:tc>
          <w:tcPr>
            <w:tcW w:w="0" w:type="auto"/>
            <w:vAlign w:val="center"/>
          </w:tcPr>
          <w:p w14:paraId="12B9124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3 (0.06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0" w:type="auto"/>
            <w:vAlign w:val="center"/>
          </w:tcPr>
          <w:p w14:paraId="60FE1ADB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vAlign w:val="center"/>
          </w:tcPr>
          <w:p w14:paraId="0F593C3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4 (0.05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0" w:type="auto"/>
            <w:vAlign w:val="center"/>
          </w:tcPr>
          <w:p w14:paraId="6D670E9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625956" w:rsidRPr="00E949B2" w14:paraId="757F407A" w14:textId="77777777" w:rsidTr="00482C25">
        <w:trPr>
          <w:trHeight w:val="7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941EF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BB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/ACEi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/ARB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/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E31DA2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8 (0.04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F47EFC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B846B0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4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7CB02C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625956" w:rsidRPr="00E949B2" w14:paraId="2EEFB85C" w14:textId="77777777" w:rsidTr="00482C25">
        <w:trPr>
          <w:trHeight w:val="7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D986E0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GLT2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18114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6 (0.05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5B725C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3F1BA6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1 (0.04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147C41" w14:textId="77777777" w:rsidR="00625956" w:rsidRPr="00E949B2" w:rsidRDefault="00625956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4</w:t>
            </w:r>
          </w:p>
        </w:tc>
      </w:tr>
      <w:tr w:rsidR="00625956" w:rsidRPr="00E949B2" w14:paraId="01F1EE73" w14:textId="77777777" w:rsidTr="00482C25">
        <w:trPr>
          <w:trHeight w:val="28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066BB" w14:textId="77777777" w:rsidR="00625956" w:rsidRPr="00E949B2" w:rsidRDefault="00625956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lastRenderedPageBreak/>
              <w:t>NT-proBNP: N-terminal pro B-type natriuretic peptide, BB: beta blockers, ACEi: angiotensin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–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 xml:space="preserve">converting enzyme inhibitors, ARB: angiotensin receptor blockers, MRA: mineralocorticoid antagonists, 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GLT2i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 xml:space="preserve">: 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odium–glucose cotransporter-2 inhibitors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.</w:t>
            </w:r>
          </w:p>
        </w:tc>
      </w:tr>
    </w:tbl>
    <w:p w14:paraId="135BF9AA" w14:textId="77777777" w:rsidR="000F3BB4" w:rsidRPr="00625956" w:rsidRDefault="000F3BB4" w:rsidP="00625956"/>
    <w:sectPr w:rsidR="000F3BB4" w:rsidRPr="00625956" w:rsidSect="00492F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DB8"/>
    <w:rsid w:val="00006139"/>
    <w:rsid w:val="00021FFD"/>
    <w:rsid w:val="00044CAB"/>
    <w:rsid w:val="0005683A"/>
    <w:rsid w:val="00061FAD"/>
    <w:rsid w:val="000753CF"/>
    <w:rsid w:val="000F2224"/>
    <w:rsid w:val="000F3BB4"/>
    <w:rsid w:val="000F6A8D"/>
    <w:rsid w:val="00130A47"/>
    <w:rsid w:val="00161B92"/>
    <w:rsid w:val="001878E9"/>
    <w:rsid w:val="001A62A8"/>
    <w:rsid w:val="001A6F9C"/>
    <w:rsid w:val="001A7FE5"/>
    <w:rsid w:val="001C000B"/>
    <w:rsid w:val="001C405D"/>
    <w:rsid w:val="001E7FE6"/>
    <w:rsid w:val="00226CB7"/>
    <w:rsid w:val="002449CF"/>
    <w:rsid w:val="00273105"/>
    <w:rsid w:val="002971F5"/>
    <w:rsid w:val="002A3BA0"/>
    <w:rsid w:val="002E06AB"/>
    <w:rsid w:val="002E1182"/>
    <w:rsid w:val="002F679C"/>
    <w:rsid w:val="00313ED8"/>
    <w:rsid w:val="00331BF8"/>
    <w:rsid w:val="003352D3"/>
    <w:rsid w:val="00354B15"/>
    <w:rsid w:val="00373486"/>
    <w:rsid w:val="00383D5C"/>
    <w:rsid w:val="003E5BFD"/>
    <w:rsid w:val="004010F0"/>
    <w:rsid w:val="00414B68"/>
    <w:rsid w:val="0043034F"/>
    <w:rsid w:val="00462A20"/>
    <w:rsid w:val="004779BF"/>
    <w:rsid w:val="00481E8F"/>
    <w:rsid w:val="00492F68"/>
    <w:rsid w:val="0052476F"/>
    <w:rsid w:val="00540467"/>
    <w:rsid w:val="00563F83"/>
    <w:rsid w:val="00577371"/>
    <w:rsid w:val="005A1484"/>
    <w:rsid w:val="005A20E7"/>
    <w:rsid w:val="005E1F72"/>
    <w:rsid w:val="005F3B68"/>
    <w:rsid w:val="006009D6"/>
    <w:rsid w:val="00616906"/>
    <w:rsid w:val="00624597"/>
    <w:rsid w:val="00625956"/>
    <w:rsid w:val="00652B4B"/>
    <w:rsid w:val="00653EAE"/>
    <w:rsid w:val="006D7D7B"/>
    <w:rsid w:val="0073739F"/>
    <w:rsid w:val="00764002"/>
    <w:rsid w:val="007925B6"/>
    <w:rsid w:val="007C7729"/>
    <w:rsid w:val="007E2D5D"/>
    <w:rsid w:val="007E4551"/>
    <w:rsid w:val="0080489D"/>
    <w:rsid w:val="00805FA0"/>
    <w:rsid w:val="0080636F"/>
    <w:rsid w:val="0081505F"/>
    <w:rsid w:val="00816CBB"/>
    <w:rsid w:val="00822ACF"/>
    <w:rsid w:val="00855E5A"/>
    <w:rsid w:val="00874881"/>
    <w:rsid w:val="0088452B"/>
    <w:rsid w:val="008954AB"/>
    <w:rsid w:val="008E0594"/>
    <w:rsid w:val="009105A4"/>
    <w:rsid w:val="00935DCF"/>
    <w:rsid w:val="009469C3"/>
    <w:rsid w:val="00957194"/>
    <w:rsid w:val="009750A8"/>
    <w:rsid w:val="00992BCD"/>
    <w:rsid w:val="009968CF"/>
    <w:rsid w:val="009B3637"/>
    <w:rsid w:val="009D06AD"/>
    <w:rsid w:val="009E0482"/>
    <w:rsid w:val="009E7771"/>
    <w:rsid w:val="00A15214"/>
    <w:rsid w:val="00A37D80"/>
    <w:rsid w:val="00A44212"/>
    <w:rsid w:val="00A56ED3"/>
    <w:rsid w:val="00A659EC"/>
    <w:rsid w:val="00A65D39"/>
    <w:rsid w:val="00A666CE"/>
    <w:rsid w:val="00A84782"/>
    <w:rsid w:val="00AB6A7C"/>
    <w:rsid w:val="00AE029F"/>
    <w:rsid w:val="00AF22BA"/>
    <w:rsid w:val="00B03ECD"/>
    <w:rsid w:val="00B04089"/>
    <w:rsid w:val="00B1269A"/>
    <w:rsid w:val="00B32868"/>
    <w:rsid w:val="00B47C21"/>
    <w:rsid w:val="00B6675A"/>
    <w:rsid w:val="00B71C58"/>
    <w:rsid w:val="00B84C67"/>
    <w:rsid w:val="00B86E3C"/>
    <w:rsid w:val="00B9021C"/>
    <w:rsid w:val="00BC06B2"/>
    <w:rsid w:val="00BC46A0"/>
    <w:rsid w:val="00BF00AD"/>
    <w:rsid w:val="00C13F0D"/>
    <w:rsid w:val="00C72094"/>
    <w:rsid w:val="00C77F71"/>
    <w:rsid w:val="00C8498A"/>
    <w:rsid w:val="00CB27A4"/>
    <w:rsid w:val="00CB2E42"/>
    <w:rsid w:val="00CC071F"/>
    <w:rsid w:val="00D11D37"/>
    <w:rsid w:val="00D30DED"/>
    <w:rsid w:val="00D45BBE"/>
    <w:rsid w:val="00DA76D5"/>
    <w:rsid w:val="00DB5BD4"/>
    <w:rsid w:val="00DE0D4A"/>
    <w:rsid w:val="00E37D8D"/>
    <w:rsid w:val="00E7184D"/>
    <w:rsid w:val="00E81C3D"/>
    <w:rsid w:val="00E87DB8"/>
    <w:rsid w:val="00E949B2"/>
    <w:rsid w:val="00E95279"/>
    <w:rsid w:val="00E97FCE"/>
    <w:rsid w:val="00EB2E25"/>
    <w:rsid w:val="00EC39A7"/>
    <w:rsid w:val="00EC641A"/>
    <w:rsid w:val="00EF65C9"/>
    <w:rsid w:val="00F35053"/>
    <w:rsid w:val="00F65327"/>
    <w:rsid w:val="00F70589"/>
    <w:rsid w:val="00F71676"/>
    <w:rsid w:val="00F71CF9"/>
    <w:rsid w:val="00F8516A"/>
    <w:rsid w:val="00FA5627"/>
    <w:rsid w:val="00FB663B"/>
    <w:rsid w:val="00FD76BF"/>
    <w:rsid w:val="00FE4B63"/>
    <w:rsid w:val="00FF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54A50"/>
  <w15:chartTrackingRefBased/>
  <w15:docId w15:val="{147F348C-B828-C143-B407-5ED3224AB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DB8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D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D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D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D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D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D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D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D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D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D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7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D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7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DB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7D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DB8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7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D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7DB8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Nguyen</dc:creator>
  <cp:keywords/>
  <dc:description/>
  <cp:lastModifiedBy>Si Nguyen</cp:lastModifiedBy>
  <cp:revision>3</cp:revision>
  <dcterms:created xsi:type="dcterms:W3CDTF">2026-03-14T00:20:00Z</dcterms:created>
  <dcterms:modified xsi:type="dcterms:W3CDTF">2026-03-14T00:21:00Z</dcterms:modified>
</cp:coreProperties>
</file>